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D6" w:rsidRPr="00A3421F" w:rsidRDefault="00914FD6" w:rsidP="006C1276">
      <w:pPr>
        <w:spacing w:line="480" w:lineRule="auto"/>
        <w:ind w:left="-284"/>
        <w:rPr>
          <w:lang w:val="en-US"/>
        </w:rPr>
      </w:pPr>
      <w:r w:rsidRPr="00DE1849">
        <w:rPr>
          <w:b/>
          <w:lang w:val="en-US"/>
        </w:rPr>
        <w:t xml:space="preserve">Table </w:t>
      </w:r>
      <w:r w:rsidR="006C1276">
        <w:rPr>
          <w:b/>
          <w:lang w:val="en-US"/>
        </w:rPr>
        <w:t>S4</w:t>
      </w:r>
      <w:r w:rsidRPr="00DE1849">
        <w:rPr>
          <w:b/>
          <w:lang w:val="en-US"/>
        </w:rPr>
        <w:t>.</w:t>
      </w:r>
      <w:r w:rsidRPr="00A3421F">
        <w:rPr>
          <w:lang w:val="en-US"/>
        </w:rPr>
        <w:t xml:space="preserve"> </w:t>
      </w:r>
      <w:r w:rsidR="001D7923" w:rsidRPr="00A3421F">
        <w:rPr>
          <w:lang w:val="en-US"/>
        </w:rPr>
        <w:t xml:space="preserve">Normative values for </w:t>
      </w:r>
      <w:r w:rsidR="001D7923">
        <w:rPr>
          <w:lang w:val="en-US"/>
        </w:rPr>
        <w:t xml:space="preserve">the </w:t>
      </w:r>
      <w:r w:rsidR="006C1276">
        <w:rPr>
          <w:lang w:val="en-US"/>
        </w:rPr>
        <w:t>5-repetition chair-stand test</w:t>
      </w:r>
      <w:r w:rsidR="006C1276" w:rsidRPr="00A3421F">
        <w:rPr>
          <w:lang w:val="en-US"/>
        </w:rPr>
        <w:t xml:space="preserve"> </w:t>
      </w:r>
      <w:r w:rsidR="006C1276">
        <w:rPr>
          <w:lang w:val="en-US"/>
        </w:rPr>
        <w:t>normalized by body mass index in women</w:t>
      </w:r>
      <w:r w:rsidR="001D7923" w:rsidRPr="00A3421F">
        <w:rPr>
          <w:lang w:val="en-US"/>
        </w:rPr>
        <w:t>, stratified by age</w:t>
      </w:r>
      <w:r>
        <w:rPr>
          <w:lang w:val="en-US"/>
        </w:rPr>
        <w:t>.</w:t>
      </w:r>
    </w:p>
    <w:tbl>
      <w:tblPr>
        <w:tblW w:w="9923" w:type="dxa"/>
        <w:tblInd w:w="-140" w:type="dxa"/>
        <w:tblLayout w:type="fixed"/>
        <w:tblCellMar>
          <w:left w:w="0" w:type="dxa"/>
          <w:right w:w="0" w:type="dxa"/>
        </w:tblCellMar>
        <w:tblLook w:val="0420"/>
      </w:tblPr>
      <w:tblGrid>
        <w:gridCol w:w="1844"/>
        <w:gridCol w:w="1559"/>
        <w:gridCol w:w="907"/>
        <w:gridCol w:w="907"/>
        <w:gridCol w:w="907"/>
        <w:gridCol w:w="907"/>
        <w:gridCol w:w="908"/>
        <w:gridCol w:w="1984"/>
      </w:tblGrid>
      <w:tr w:rsidR="00914FD6" w:rsidRPr="00A3421F" w:rsidTr="00914FD6">
        <w:trPr>
          <w:trHeight w:val="104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1C69A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groups (year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Observations</w:t>
            </w:r>
            <w:r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lang w:val="en-US"/>
              </w:rPr>
            </w:pPr>
            <w:proofErr w:type="spellStart"/>
            <w:r w:rsidRPr="00A3421F">
              <w:rPr>
                <w:b/>
                <w:bCs/>
                <w:lang w:val="en-US"/>
              </w:rPr>
              <w:t>Centiles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14FD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Mean (</w:t>
            </w:r>
            <w:r>
              <w:rPr>
                <w:b/>
                <w:bCs/>
                <w:lang w:val="en-US"/>
              </w:rPr>
              <w:t>standard deviation</w:t>
            </w:r>
            <w:r w:rsidRPr="00A3421F">
              <w:rPr>
                <w:b/>
                <w:bCs/>
                <w:lang w:val="en-US"/>
              </w:rPr>
              <w:t>)</w:t>
            </w:r>
          </w:p>
        </w:tc>
      </w:tr>
      <w:tr w:rsidR="00914FD6" w:rsidRPr="00A3421F" w:rsidTr="00407EBA">
        <w:trPr>
          <w:trHeight w:val="104"/>
        </w:trPr>
        <w:tc>
          <w:tcPr>
            <w:tcW w:w="184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1C69A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2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0</w:t>
            </w:r>
            <w:r w:rsidRPr="00DE1849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7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1C69A6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95</w:t>
            </w:r>
            <w:r w:rsidRPr="00914FD6">
              <w:rPr>
                <w:b/>
                <w:bCs/>
                <w:vertAlign w:val="superscript"/>
                <w:lang w:val="en-US"/>
              </w:rPr>
              <w:t>th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1C69A6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18-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8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2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5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9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5 (0.056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25-29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44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4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4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24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9 (0.071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30-34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3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02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46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86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35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24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6 (0.069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35-39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7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196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5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88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37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6 (0.072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40-44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6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46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2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4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8 (0.073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45-49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45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40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8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42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15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94 (0.074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50-54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94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0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62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48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1B494C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43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10 (0.079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55-59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63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02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10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66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55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17 (0.078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60-64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4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777E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23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61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33 (0.083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65-69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4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16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79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2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93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42 (0.109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70-74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498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25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42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08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558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59 (0.107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75-79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22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3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16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44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598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03 (0.149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80+</w:t>
            </w:r>
          </w:p>
        </w:tc>
        <w:tc>
          <w:tcPr>
            <w:tcW w:w="1559" w:type="dxa"/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89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42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24</w:t>
            </w:r>
          </w:p>
        </w:tc>
        <w:tc>
          <w:tcPr>
            <w:tcW w:w="907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504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  <w:tc>
          <w:tcPr>
            <w:tcW w:w="1984" w:type="dxa"/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36 (0.147)</w:t>
            </w:r>
          </w:p>
        </w:tc>
      </w:tr>
      <w:tr w:rsidR="00BC3BDF" w:rsidRPr="00A3421F" w:rsidTr="00407EBA">
        <w:trPr>
          <w:trHeight w:val="233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CB174B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CB174B">
              <w:rPr>
                <w:lang w:val="en-US"/>
              </w:rPr>
              <w:t>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C3BDF" w:rsidRPr="00A3421F" w:rsidRDefault="00BC3BDF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627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0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6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1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7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48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BC3BDF" w:rsidRPr="00A3421F" w:rsidRDefault="00777E7E" w:rsidP="001C69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36 (0.097)</w:t>
            </w:r>
          </w:p>
        </w:tc>
      </w:tr>
    </w:tbl>
    <w:p w:rsidR="001C69A6" w:rsidRDefault="001C69A6" w:rsidP="00914FD6"/>
    <w:sectPr w:rsidR="001C69A6" w:rsidSect="005775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/>
  <w:defaultTabStop w:val="708"/>
  <w:hyphenationZone w:val="283"/>
  <w:characterSpacingControl w:val="doNotCompress"/>
  <w:compat/>
  <w:rsids>
    <w:rsidRoot w:val="00914FD6"/>
    <w:rsid w:val="001B494C"/>
    <w:rsid w:val="001C69A6"/>
    <w:rsid w:val="001D7923"/>
    <w:rsid w:val="00281668"/>
    <w:rsid w:val="00407EBA"/>
    <w:rsid w:val="005775D2"/>
    <w:rsid w:val="006B7E47"/>
    <w:rsid w:val="006C1276"/>
    <w:rsid w:val="0075741A"/>
    <w:rsid w:val="00777E7E"/>
    <w:rsid w:val="00914FD6"/>
    <w:rsid w:val="00B66CAC"/>
    <w:rsid w:val="00BC3BDF"/>
    <w:rsid w:val="00CB174B"/>
    <w:rsid w:val="00E71E33"/>
    <w:rsid w:val="00E81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4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marzetti</dc:creator>
  <cp:lastModifiedBy>emanuelemarzetti</cp:lastModifiedBy>
  <cp:revision>4</cp:revision>
  <dcterms:created xsi:type="dcterms:W3CDTF">2020-07-06T07:31:00Z</dcterms:created>
  <dcterms:modified xsi:type="dcterms:W3CDTF">2020-07-06T08:29:00Z</dcterms:modified>
</cp:coreProperties>
</file>